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C681E" w14:textId="77777777" w:rsidR="00ED7167" w:rsidRDefault="00ED7167" w:rsidP="00ED7167">
      <w:pPr>
        <w:spacing w:line="480" w:lineRule="auto"/>
        <w:rPr>
          <w:rFonts w:ascii="Times New Roman" w:hAnsi="Times New Roman" w:cs="Times New Roman"/>
        </w:rPr>
      </w:pPr>
      <w:r w:rsidRPr="009F57E8">
        <w:rPr>
          <w:rFonts w:ascii="Times New Roman" w:hAnsi="Times New Roman" w:cs="Times New Roman"/>
          <w:b/>
          <w:bCs/>
        </w:rPr>
        <w:t>Table 4 (Suppl).</w:t>
      </w:r>
      <w:r>
        <w:rPr>
          <w:rFonts w:ascii="Times New Roman" w:hAnsi="Times New Roman" w:cs="Times New Roman"/>
        </w:rPr>
        <w:t xml:space="preserve"> </w:t>
      </w:r>
      <w:r w:rsidRPr="009F57E8">
        <w:rPr>
          <w:rFonts w:ascii="Times New Roman" w:hAnsi="Times New Roman" w:cs="Times New Roman"/>
        </w:rPr>
        <w:t xml:space="preserve">Epigenetic age acceleration </w:t>
      </w:r>
      <w:r>
        <w:rPr>
          <w:rFonts w:ascii="Times New Roman" w:hAnsi="Times New Roman" w:cs="Times New Roman"/>
        </w:rPr>
        <w:t xml:space="preserve">differences between fast and slow glaucoma progressors </w:t>
      </w:r>
      <w:r w:rsidRPr="009F57E8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out history of elevated </w:t>
      </w:r>
      <w:r w:rsidRPr="009F57E8">
        <w:rPr>
          <w:rFonts w:ascii="Times New Roman" w:hAnsi="Times New Roman" w:cs="Times New Roman"/>
        </w:rPr>
        <w:t>intraocular pressure</w:t>
      </w:r>
      <w:r>
        <w:rPr>
          <w:rFonts w:ascii="Times New Roman" w:hAnsi="Times New Roman" w:cs="Times New Roman"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0"/>
        <w:gridCol w:w="1530"/>
        <w:gridCol w:w="1530"/>
        <w:gridCol w:w="1890"/>
        <w:gridCol w:w="1440"/>
      </w:tblGrid>
      <w:tr w:rsidR="00ED7167" w:rsidRPr="0090602C" w14:paraId="7BCAF693" w14:textId="77777777" w:rsidTr="00BB3694">
        <w:trPr>
          <w:tblHeader/>
          <w:tblCellSpacing w:w="15" w:type="dxa"/>
        </w:trPr>
        <w:tc>
          <w:tcPr>
            <w:tcW w:w="292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630AA2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ge Accelera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0602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years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9BCA7B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ean Difference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B3C487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95% CI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90602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ower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871B7A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95% CI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         </w:t>
            </w:r>
            <w:r w:rsidRPr="0090602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Upper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35E625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D7167" w:rsidRPr="0090602C" w14:paraId="2189FFD0" w14:textId="77777777" w:rsidTr="00BB3694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34625D24" w14:textId="77777777" w:rsidR="00ED7167" w:rsidRPr="0090602C" w:rsidRDefault="00ED7167" w:rsidP="00BB3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orvath</w:t>
            </w:r>
          </w:p>
        </w:tc>
        <w:tc>
          <w:tcPr>
            <w:tcW w:w="1500" w:type="dxa"/>
            <w:vAlign w:val="center"/>
            <w:hideMark/>
          </w:tcPr>
          <w:p w14:paraId="3C9BEBBF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69</w:t>
            </w:r>
          </w:p>
        </w:tc>
        <w:tc>
          <w:tcPr>
            <w:tcW w:w="1500" w:type="dxa"/>
            <w:vAlign w:val="center"/>
            <w:hideMark/>
          </w:tcPr>
          <w:p w14:paraId="44AFC4AB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46</w:t>
            </w:r>
          </w:p>
        </w:tc>
        <w:tc>
          <w:tcPr>
            <w:tcW w:w="1860" w:type="dxa"/>
            <w:vAlign w:val="center"/>
            <w:hideMark/>
          </w:tcPr>
          <w:p w14:paraId="2618BC80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93</w:t>
            </w:r>
          </w:p>
        </w:tc>
        <w:tc>
          <w:tcPr>
            <w:tcW w:w="1395" w:type="dxa"/>
            <w:vAlign w:val="center"/>
            <w:hideMark/>
          </w:tcPr>
          <w:p w14:paraId="1E042EF4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D7167" w:rsidRPr="0090602C" w14:paraId="7143E0E9" w14:textId="77777777" w:rsidTr="00BB3694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462798BE" w14:textId="77777777" w:rsidR="00ED7167" w:rsidRPr="0090602C" w:rsidRDefault="00ED7167" w:rsidP="00BB3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annum</w:t>
            </w:r>
          </w:p>
        </w:tc>
        <w:tc>
          <w:tcPr>
            <w:tcW w:w="1500" w:type="dxa"/>
            <w:vAlign w:val="center"/>
            <w:hideMark/>
          </w:tcPr>
          <w:p w14:paraId="781B841E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13</w:t>
            </w:r>
          </w:p>
        </w:tc>
        <w:tc>
          <w:tcPr>
            <w:tcW w:w="1500" w:type="dxa"/>
            <w:vAlign w:val="center"/>
            <w:hideMark/>
          </w:tcPr>
          <w:p w14:paraId="52A85D98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1860" w:type="dxa"/>
            <w:vAlign w:val="center"/>
            <w:hideMark/>
          </w:tcPr>
          <w:p w14:paraId="201B833C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95</w:t>
            </w:r>
          </w:p>
        </w:tc>
        <w:tc>
          <w:tcPr>
            <w:tcW w:w="1395" w:type="dxa"/>
            <w:vAlign w:val="center"/>
            <w:hideMark/>
          </w:tcPr>
          <w:p w14:paraId="5A8667AB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2</w:t>
            </w:r>
          </w:p>
        </w:tc>
      </w:tr>
      <w:tr w:rsidR="00ED7167" w:rsidRPr="0090602C" w14:paraId="6AE9BBED" w14:textId="77777777" w:rsidTr="00BB3694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54184A06" w14:textId="77777777" w:rsidR="00ED7167" w:rsidRPr="0090602C" w:rsidRDefault="00ED7167" w:rsidP="00BB3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0602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henoAge</w:t>
            </w:r>
            <w:proofErr w:type="spellEnd"/>
          </w:p>
        </w:tc>
        <w:tc>
          <w:tcPr>
            <w:tcW w:w="1500" w:type="dxa"/>
            <w:vAlign w:val="center"/>
            <w:hideMark/>
          </w:tcPr>
          <w:p w14:paraId="42DC99ED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1</w:t>
            </w:r>
          </w:p>
        </w:tc>
        <w:tc>
          <w:tcPr>
            <w:tcW w:w="1500" w:type="dxa"/>
            <w:vAlign w:val="center"/>
            <w:hideMark/>
          </w:tcPr>
          <w:p w14:paraId="2409F975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10</w:t>
            </w:r>
          </w:p>
        </w:tc>
        <w:tc>
          <w:tcPr>
            <w:tcW w:w="1860" w:type="dxa"/>
            <w:vAlign w:val="center"/>
            <w:hideMark/>
          </w:tcPr>
          <w:p w14:paraId="2DB3C79C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53</w:t>
            </w:r>
          </w:p>
        </w:tc>
        <w:tc>
          <w:tcPr>
            <w:tcW w:w="1395" w:type="dxa"/>
            <w:vAlign w:val="center"/>
            <w:hideMark/>
          </w:tcPr>
          <w:p w14:paraId="64FD77CC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01</w:t>
            </w:r>
          </w:p>
        </w:tc>
      </w:tr>
      <w:tr w:rsidR="00ED7167" w:rsidRPr="0090602C" w14:paraId="007C9FF7" w14:textId="77777777" w:rsidTr="00BB3694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23DB65BD" w14:textId="77777777" w:rsidR="00ED7167" w:rsidRPr="0090602C" w:rsidRDefault="00ED7167" w:rsidP="00BB3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0602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rimAge</w:t>
            </w:r>
            <w:proofErr w:type="spellEnd"/>
          </w:p>
        </w:tc>
        <w:tc>
          <w:tcPr>
            <w:tcW w:w="1500" w:type="dxa"/>
            <w:vAlign w:val="center"/>
            <w:hideMark/>
          </w:tcPr>
          <w:p w14:paraId="32DADA34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27</w:t>
            </w:r>
          </w:p>
        </w:tc>
        <w:tc>
          <w:tcPr>
            <w:tcW w:w="1500" w:type="dxa"/>
            <w:vAlign w:val="center"/>
            <w:hideMark/>
          </w:tcPr>
          <w:p w14:paraId="10F1CEDE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1860" w:type="dxa"/>
            <w:vAlign w:val="center"/>
            <w:hideMark/>
          </w:tcPr>
          <w:p w14:paraId="2799C330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69</w:t>
            </w:r>
          </w:p>
        </w:tc>
        <w:tc>
          <w:tcPr>
            <w:tcW w:w="1395" w:type="dxa"/>
            <w:vAlign w:val="center"/>
            <w:hideMark/>
          </w:tcPr>
          <w:p w14:paraId="50E1C62D" w14:textId="77777777" w:rsidR="00ED7167" w:rsidRPr="0090602C" w:rsidRDefault="00ED7167" w:rsidP="00BB3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0602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8</w:t>
            </w:r>
          </w:p>
        </w:tc>
      </w:tr>
    </w:tbl>
    <w:p w14:paraId="4811849F" w14:textId="7361E1F9" w:rsidR="00ED7167" w:rsidRPr="00ED7167" w:rsidRDefault="00ED7167" w:rsidP="00ED71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ED7167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Note: Age acceleration measures correspond to residuals of the regression between epigenetic age and chronologic age at time of blood collection. Mean difference is calculated as (mean of fast progressors) - (mean of slow progressors). Positive values indicate that fast progressors had higher age acceleration than slow progressors.</w:t>
      </w:r>
      <w:r w:rsidRPr="00ED7167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CI: confidence interval.</w:t>
      </w:r>
    </w:p>
    <w:p w14:paraId="0714B149" w14:textId="77777777" w:rsidR="00175356" w:rsidRDefault="00175356"/>
    <w:sectPr w:rsidR="00175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167"/>
    <w:rsid w:val="00000652"/>
    <w:rsid w:val="00001321"/>
    <w:rsid w:val="000019B2"/>
    <w:rsid w:val="00006B1B"/>
    <w:rsid w:val="00026BCA"/>
    <w:rsid w:val="00027A22"/>
    <w:rsid w:val="00034172"/>
    <w:rsid w:val="00036FDE"/>
    <w:rsid w:val="00042B5F"/>
    <w:rsid w:val="000441E5"/>
    <w:rsid w:val="00044F87"/>
    <w:rsid w:val="00051966"/>
    <w:rsid w:val="0006133E"/>
    <w:rsid w:val="00070279"/>
    <w:rsid w:val="000754EB"/>
    <w:rsid w:val="00076A45"/>
    <w:rsid w:val="00083101"/>
    <w:rsid w:val="00086DE9"/>
    <w:rsid w:val="00090B8F"/>
    <w:rsid w:val="00093C99"/>
    <w:rsid w:val="000A3D8B"/>
    <w:rsid w:val="000B06C1"/>
    <w:rsid w:val="000B5BDC"/>
    <w:rsid w:val="000B7460"/>
    <w:rsid w:val="000C17F1"/>
    <w:rsid w:val="000C2D10"/>
    <w:rsid w:val="000D00FD"/>
    <w:rsid w:val="000E35BA"/>
    <w:rsid w:val="000E3770"/>
    <w:rsid w:val="000F05CB"/>
    <w:rsid w:val="000F09E9"/>
    <w:rsid w:val="000F77AC"/>
    <w:rsid w:val="000F7A82"/>
    <w:rsid w:val="000F7A8F"/>
    <w:rsid w:val="00107DEC"/>
    <w:rsid w:val="001167EE"/>
    <w:rsid w:val="001231F2"/>
    <w:rsid w:val="00131EE2"/>
    <w:rsid w:val="00134A47"/>
    <w:rsid w:val="00141821"/>
    <w:rsid w:val="00142E05"/>
    <w:rsid w:val="00147A44"/>
    <w:rsid w:val="00150321"/>
    <w:rsid w:val="00156236"/>
    <w:rsid w:val="00170B43"/>
    <w:rsid w:val="00173B6E"/>
    <w:rsid w:val="00175356"/>
    <w:rsid w:val="0017603A"/>
    <w:rsid w:val="00177C29"/>
    <w:rsid w:val="001840ED"/>
    <w:rsid w:val="001855B2"/>
    <w:rsid w:val="00194515"/>
    <w:rsid w:val="001A1B1C"/>
    <w:rsid w:val="001B07DB"/>
    <w:rsid w:val="001B1322"/>
    <w:rsid w:val="001C4DF9"/>
    <w:rsid w:val="001D0246"/>
    <w:rsid w:val="001D129A"/>
    <w:rsid w:val="001D3DCE"/>
    <w:rsid w:val="001E287E"/>
    <w:rsid w:val="001F2986"/>
    <w:rsid w:val="0020329E"/>
    <w:rsid w:val="002042FB"/>
    <w:rsid w:val="00214D00"/>
    <w:rsid w:val="00217EAA"/>
    <w:rsid w:val="00223710"/>
    <w:rsid w:val="00227BA8"/>
    <w:rsid w:val="00231826"/>
    <w:rsid w:val="002332E0"/>
    <w:rsid w:val="0023334A"/>
    <w:rsid w:val="00234939"/>
    <w:rsid w:val="00242168"/>
    <w:rsid w:val="00262157"/>
    <w:rsid w:val="002659D7"/>
    <w:rsid w:val="00271EC0"/>
    <w:rsid w:val="00277233"/>
    <w:rsid w:val="0028448B"/>
    <w:rsid w:val="002902F8"/>
    <w:rsid w:val="00296522"/>
    <w:rsid w:val="002A2741"/>
    <w:rsid w:val="002A76E1"/>
    <w:rsid w:val="002B2BAF"/>
    <w:rsid w:val="002C4FA7"/>
    <w:rsid w:val="002C6A02"/>
    <w:rsid w:val="002E78FF"/>
    <w:rsid w:val="002F2296"/>
    <w:rsid w:val="002F33D7"/>
    <w:rsid w:val="00300D1B"/>
    <w:rsid w:val="003022A5"/>
    <w:rsid w:val="0031293D"/>
    <w:rsid w:val="00314D30"/>
    <w:rsid w:val="003161ED"/>
    <w:rsid w:val="00320A6A"/>
    <w:rsid w:val="00322DA4"/>
    <w:rsid w:val="00332A12"/>
    <w:rsid w:val="00342659"/>
    <w:rsid w:val="003462A6"/>
    <w:rsid w:val="003502D3"/>
    <w:rsid w:val="0036207B"/>
    <w:rsid w:val="0036770F"/>
    <w:rsid w:val="00370802"/>
    <w:rsid w:val="00372CB0"/>
    <w:rsid w:val="00382FF8"/>
    <w:rsid w:val="003849A2"/>
    <w:rsid w:val="00392F84"/>
    <w:rsid w:val="00393DA7"/>
    <w:rsid w:val="00396EF3"/>
    <w:rsid w:val="003A25B9"/>
    <w:rsid w:val="003B0E22"/>
    <w:rsid w:val="003B41EE"/>
    <w:rsid w:val="003B51EE"/>
    <w:rsid w:val="003B7979"/>
    <w:rsid w:val="003C0FFA"/>
    <w:rsid w:val="003D1D39"/>
    <w:rsid w:val="003E03DF"/>
    <w:rsid w:val="003E5756"/>
    <w:rsid w:val="003F32D7"/>
    <w:rsid w:val="0040437F"/>
    <w:rsid w:val="00406D7F"/>
    <w:rsid w:val="00417117"/>
    <w:rsid w:val="00426037"/>
    <w:rsid w:val="004302C1"/>
    <w:rsid w:val="0044376E"/>
    <w:rsid w:val="004534A2"/>
    <w:rsid w:val="00454D64"/>
    <w:rsid w:val="00454EB1"/>
    <w:rsid w:val="00455725"/>
    <w:rsid w:val="00464258"/>
    <w:rsid w:val="00472B10"/>
    <w:rsid w:val="004735D7"/>
    <w:rsid w:val="00481D46"/>
    <w:rsid w:val="00484A76"/>
    <w:rsid w:val="0048538C"/>
    <w:rsid w:val="004921E7"/>
    <w:rsid w:val="004961B2"/>
    <w:rsid w:val="00497A51"/>
    <w:rsid w:val="004A028A"/>
    <w:rsid w:val="004B0C58"/>
    <w:rsid w:val="004B263A"/>
    <w:rsid w:val="004B75E1"/>
    <w:rsid w:val="004C23DE"/>
    <w:rsid w:val="004C26F2"/>
    <w:rsid w:val="004C60AD"/>
    <w:rsid w:val="004D1CA4"/>
    <w:rsid w:val="004D2D88"/>
    <w:rsid w:val="004E47ED"/>
    <w:rsid w:val="004F08D0"/>
    <w:rsid w:val="004F4073"/>
    <w:rsid w:val="00500DCA"/>
    <w:rsid w:val="0050355B"/>
    <w:rsid w:val="005130DB"/>
    <w:rsid w:val="0053652B"/>
    <w:rsid w:val="00540482"/>
    <w:rsid w:val="005601B7"/>
    <w:rsid w:val="00562E05"/>
    <w:rsid w:val="00565BDD"/>
    <w:rsid w:val="00573997"/>
    <w:rsid w:val="00573D8E"/>
    <w:rsid w:val="0058207F"/>
    <w:rsid w:val="0058352C"/>
    <w:rsid w:val="00584EDD"/>
    <w:rsid w:val="005873D1"/>
    <w:rsid w:val="0059103A"/>
    <w:rsid w:val="005A11E0"/>
    <w:rsid w:val="005A3EB4"/>
    <w:rsid w:val="005A5782"/>
    <w:rsid w:val="005A7935"/>
    <w:rsid w:val="005B723E"/>
    <w:rsid w:val="005D18CA"/>
    <w:rsid w:val="005D1C4A"/>
    <w:rsid w:val="005E086B"/>
    <w:rsid w:val="005E7054"/>
    <w:rsid w:val="005F02CB"/>
    <w:rsid w:val="005F3C35"/>
    <w:rsid w:val="005F6987"/>
    <w:rsid w:val="00604115"/>
    <w:rsid w:val="00615130"/>
    <w:rsid w:val="006216EB"/>
    <w:rsid w:val="006540D3"/>
    <w:rsid w:val="006554DE"/>
    <w:rsid w:val="00656577"/>
    <w:rsid w:val="00663042"/>
    <w:rsid w:val="00665376"/>
    <w:rsid w:val="00670857"/>
    <w:rsid w:val="00676AC0"/>
    <w:rsid w:val="00684729"/>
    <w:rsid w:val="00684BE6"/>
    <w:rsid w:val="00691964"/>
    <w:rsid w:val="006937AC"/>
    <w:rsid w:val="006A4408"/>
    <w:rsid w:val="006A5985"/>
    <w:rsid w:val="006B2284"/>
    <w:rsid w:val="006B56F5"/>
    <w:rsid w:val="006B7188"/>
    <w:rsid w:val="006C24DE"/>
    <w:rsid w:val="006E1E4E"/>
    <w:rsid w:val="006E5136"/>
    <w:rsid w:val="00701366"/>
    <w:rsid w:val="00715821"/>
    <w:rsid w:val="00723437"/>
    <w:rsid w:val="00725668"/>
    <w:rsid w:val="00725942"/>
    <w:rsid w:val="007261C8"/>
    <w:rsid w:val="00732992"/>
    <w:rsid w:val="00734B37"/>
    <w:rsid w:val="00735725"/>
    <w:rsid w:val="00735AA4"/>
    <w:rsid w:val="00743A3B"/>
    <w:rsid w:val="00745344"/>
    <w:rsid w:val="00752CBC"/>
    <w:rsid w:val="00787511"/>
    <w:rsid w:val="00793FDC"/>
    <w:rsid w:val="007957AD"/>
    <w:rsid w:val="00795E20"/>
    <w:rsid w:val="007A6F0F"/>
    <w:rsid w:val="007D152A"/>
    <w:rsid w:val="007D2338"/>
    <w:rsid w:val="007E42F5"/>
    <w:rsid w:val="007E48EE"/>
    <w:rsid w:val="007E79E9"/>
    <w:rsid w:val="0080073C"/>
    <w:rsid w:val="00804C42"/>
    <w:rsid w:val="00805B16"/>
    <w:rsid w:val="00806138"/>
    <w:rsid w:val="00807A78"/>
    <w:rsid w:val="008100B3"/>
    <w:rsid w:val="00813297"/>
    <w:rsid w:val="008166D8"/>
    <w:rsid w:val="00825D88"/>
    <w:rsid w:val="00826938"/>
    <w:rsid w:val="00832694"/>
    <w:rsid w:val="008326A3"/>
    <w:rsid w:val="00834504"/>
    <w:rsid w:val="008365F9"/>
    <w:rsid w:val="00841E3D"/>
    <w:rsid w:val="00844B2E"/>
    <w:rsid w:val="0084519E"/>
    <w:rsid w:val="0084533F"/>
    <w:rsid w:val="00855CEE"/>
    <w:rsid w:val="00856509"/>
    <w:rsid w:val="00863795"/>
    <w:rsid w:val="00870EA2"/>
    <w:rsid w:val="00876482"/>
    <w:rsid w:val="008775EC"/>
    <w:rsid w:val="008777C2"/>
    <w:rsid w:val="008821E9"/>
    <w:rsid w:val="00892DB6"/>
    <w:rsid w:val="008D15DA"/>
    <w:rsid w:val="008E4F77"/>
    <w:rsid w:val="008E72B2"/>
    <w:rsid w:val="008F4970"/>
    <w:rsid w:val="008F5BB9"/>
    <w:rsid w:val="009101EC"/>
    <w:rsid w:val="00912FCB"/>
    <w:rsid w:val="00916B8E"/>
    <w:rsid w:val="00917878"/>
    <w:rsid w:val="00917A15"/>
    <w:rsid w:val="00927733"/>
    <w:rsid w:val="00931BFC"/>
    <w:rsid w:val="009335C6"/>
    <w:rsid w:val="00955638"/>
    <w:rsid w:val="0097063F"/>
    <w:rsid w:val="0097152B"/>
    <w:rsid w:val="00976A28"/>
    <w:rsid w:val="009826E6"/>
    <w:rsid w:val="00982C91"/>
    <w:rsid w:val="009861B8"/>
    <w:rsid w:val="00990050"/>
    <w:rsid w:val="00991468"/>
    <w:rsid w:val="00997E93"/>
    <w:rsid w:val="009A0EC1"/>
    <w:rsid w:val="009B21A2"/>
    <w:rsid w:val="009D24BD"/>
    <w:rsid w:val="009E0BAE"/>
    <w:rsid w:val="009E1622"/>
    <w:rsid w:val="009E3942"/>
    <w:rsid w:val="00A024B4"/>
    <w:rsid w:val="00A036A0"/>
    <w:rsid w:val="00A04E65"/>
    <w:rsid w:val="00A10B56"/>
    <w:rsid w:val="00A11E2F"/>
    <w:rsid w:val="00A12B89"/>
    <w:rsid w:val="00A1604D"/>
    <w:rsid w:val="00A3258B"/>
    <w:rsid w:val="00A40BCD"/>
    <w:rsid w:val="00A50206"/>
    <w:rsid w:val="00A51A9A"/>
    <w:rsid w:val="00A54D8A"/>
    <w:rsid w:val="00A54FBD"/>
    <w:rsid w:val="00A55BEC"/>
    <w:rsid w:val="00A576A5"/>
    <w:rsid w:val="00A609EB"/>
    <w:rsid w:val="00A60DF3"/>
    <w:rsid w:val="00A6645E"/>
    <w:rsid w:val="00A66AE5"/>
    <w:rsid w:val="00A66B5B"/>
    <w:rsid w:val="00A80C4F"/>
    <w:rsid w:val="00A81781"/>
    <w:rsid w:val="00A92755"/>
    <w:rsid w:val="00A94EB6"/>
    <w:rsid w:val="00AA2D1E"/>
    <w:rsid w:val="00AA4CAB"/>
    <w:rsid w:val="00AB4A1F"/>
    <w:rsid w:val="00AC4C6B"/>
    <w:rsid w:val="00AC5373"/>
    <w:rsid w:val="00AC65BB"/>
    <w:rsid w:val="00AD025F"/>
    <w:rsid w:val="00AD03D2"/>
    <w:rsid w:val="00AD06FF"/>
    <w:rsid w:val="00AD3E07"/>
    <w:rsid w:val="00AD4CAB"/>
    <w:rsid w:val="00AD649A"/>
    <w:rsid w:val="00AE16C9"/>
    <w:rsid w:val="00AF55F6"/>
    <w:rsid w:val="00B16202"/>
    <w:rsid w:val="00B202CB"/>
    <w:rsid w:val="00B20AE0"/>
    <w:rsid w:val="00B43889"/>
    <w:rsid w:val="00B50234"/>
    <w:rsid w:val="00B5616A"/>
    <w:rsid w:val="00B81B84"/>
    <w:rsid w:val="00B8311C"/>
    <w:rsid w:val="00B92D03"/>
    <w:rsid w:val="00BB10A0"/>
    <w:rsid w:val="00BD080C"/>
    <w:rsid w:val="00BD1359"/>
    <w:rsid w:val="00BD4A3D"/>
    <w:rsid w:val="00BE6B6A"/>
    <w:rsid w:val="00C039BE"/>
    <w:rsid w:val="00C06963"/>
    <w:rsid w:val="00C11E88"/>
    <w:rsid w:val="00C138C1"/>
    <w:rsid w:val="00C16BB5"/>
    <w:rsid w:val="00C23B1D"/>
    <w:rsid w:val="00C23F6B"/>
    <w:rsid w:val="00C35C48"/>
    <w:rsid w:val="00C445E5"/>
    <w:rsid w:val="00C53921"/>
    <w:rsid w:val="00C5470D"/>
    <w:rsid w:val="00C73AFF"/>
    <w:rsid w:val="00C939DE"/>
    <w:rsid w:val="00CC5590"/>
    <w:rsid w:val="00CD084D"/>
    <w:rsid w:val="00CD3272"/>
    <w:rsid w:val="00CD5967"/>
    <w:rsid w:val="00CE1351"/>
    <w:rsid w:val="00CF09CE"/>
    <w:rsid w:val="00CF2D18"/>
    <w:rsid w:val="00CF2F7B"/>
    <w:rsid w:val="00CF61B0"/>
    <w:rsid w:val="00D16496"/>
    <w:rsid w:val="00D24A2C"/>
    <w:rsid w:val="00D32D28"/>
    <w:rsid w:val="00D330AE"/>
    <w:rsid w:val="00D3497A"/>
    <w:rsid w:val="00D360D3"/>
    <w:rsid w:val="00D36502"/>
    <w:rsid w:val="00D36A5A"/>
    <w:rsid w:val="00D47E37"/>
    <w:rsid w:val="00D557A3"/>
    <w:rsid w:val="00D62DC9"/>
    <w:rsid w:val="00D73E3E"/>
    <w:rsid w:val="00D77DD4"/>
    <w:rsid w:val="00D80F05"/>
    <w:rsid w:val="00D83BDB"/>
    <w:rsid w:val="00D859C8"/>
    <w:rsid w:val="00D8791D"/>
    <w:rsid w:val="00D90470"/>
    <w:rsid w:val="00D9300D"/>
    <w:rsid w:val="00DA0319"/>
    <w:rsid w:val="00DA3065"/>
    <w:rsid w:val="00DB1943"/>
    <w:rsid w:val="00DB671F"/>
    <w:rsid w:val="00DC0D32"/>
    <w:rsid w:val="00DC2885"/>
    <w:rsid w:val="00DD05C2"/>
    <w:rsid w:val="00DD35A0"/>
    <w:rsid w:val="00DD4738"/>
    <w:rsid w:val="00DE1A50"/>
    <w:rsid w:val="00DE26C7"/>
    <w:rsid w:val="00DE7452"/>
    <w:rsid w:val="00E04683"/>
    <w:rsid w:val="00E13427"/>
    <w:rsid w:val="00E21038"/>
    <w:rsid w:val="00E4178B"/>
    <w:rsid w:val="00E437FD"/>
    <w:rsid w:val="00E46014"/>
    <w:rsid w:val="00E5152B"/>
    <w:rsid w:val="00E713F1"/>
    <w:rsid w:val="00E72C5E"/>
    <w:rsid w:val="00E731C7"/>
    <w:rsid w:val="00E75E15"/>
    <w:rsid w:val="00E763D3"/>
    <w:rsid w:val="00E765D0"/>
    <w:rsid w:val="00E76986"/>
    <w:rsid w:val="00E85B86"/>
    <w:rsid w:val="00E96D53"/>
    <w:rsid w:val="00EB43BD"/>
    <w:rsid w:val="00EB70EE"/>
    <w:rsid w:val="00EC2437"/>
    <w:rsid w:val="00EC271B"/>
    <w:rsid w:val="00EC2AA1"/>
    <w:rsid w:val="00EC3E67"/>
    <w:rsid w:val="00EC75E5"/>
    <w:rsid w:val="00ED07AA"/>
    <w:rsid w:val="00ED0C9A"/>
    <w:rsid w:val="00ED1C3D"/>
    <w:rsid w:val="00ED400B"/>
    <w:rsid w:val="00ED6BE8"/>
    <w:rsid w:val="00ED7167"/>
    <w:rsid w:val="00EE28D3"/>
    <w:rsid w:val="00EE2AFF"/>
    <w:rsid w:val="00EF226E"/>
    <w:rsid w:val="00F00D88"/>
    <w:rsid w:val="00F03E6C"/>
    <w:rsid w:val="00F070DF"/>
    <w:rsid w:val="00F1321A"/>
    <w:rsid w:val="00F175CC"/>
    <w:rsid w:val="00F223B2"/>
    <w:rsid w:val="00F22D26"/>
    <w:rsid w:val="00F3459E"/>
    <w:rsid w:val="00F35378"/>
    <w:rsid w:val="00F41D41"/>
    <w:rsid w:val="00F477EB"/>
    <w:rsid w:val="00F628C8"/>
    <w:rsid w:val="00F65578"/>
    <w:rsid w:val="00F66CC5"/>
    <w:rsid w:val="00F76F30"/>
    <w:rsid w:val="00F84D3C"/>
    <w:rsid w:val="00F87ED3"/>
    <w:rsid w:val="00F95387"/>
    <w:rsid w:val="00FA18DF"/>
    <w:rsid w:val="00FA3347"/>
    <w:rsid w:val="00FA34E4"/>
    <w:rsid w:val="00FA7E5A"/>
    <w:rsid w:val="00FC0D25"/>
    <w:rsid w:val="00FC19A9"/>
    <w:rsid w:val="00FC21C2"/>
    <w:rsid w:val="00FC4224"/>
    <w:rsid w:val="00FC5552"/>
    <w:rsid w:val="00FD1A60"/>
    <w:rsid w:val="00FE3038"/>
    <w:rsid w:val="00FF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A3FF7"/>
  <w15:chartTrackingRefBased/>
  <w15:docId w15:val="{E0D7D975-2740-AB4B-A34D-C4FD93E6E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167"/>
    <w:pPr>
      <w:spacing w:after="160" w:line="278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Jammal</dc:creator>
  <cp:keywords/>
  <dc:description/>
  <cp:lastModifiedBy>Jammal, Alessandro Adad</cp:lastModifiedBy>
  <cp:revision>1</cp:revision>
  <dcterms:created xsi:type="dcterms:W3CDTF">2024-08-31T02:13:00Z</dcterms:created>
  <dcterms:modified xsi:type="dcterms:W3CDTF">2024-08-31T02:14:00Z</dcterms:modified>
</cp:coreProperties>
</file>